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29CC" w:rsidRDefault="00DD2D5A">
      <w:r>
        <w:t>Figure S2.</w:t>
      </w:r>
    </w:p>
    <w:p w:rsidR="003F61F6" w:rsidRDefault="003F61F6"/>
    <w:p w:rsidR="00DD2D5A" w:rsidRDefault="00EB531B">
      <w:r w:rsidRPr="00EB531B">
        <w:rPr>
          <w:noProof/>
        </w:rPr>
        <w:drawing>
          <wp:inline distT="0" distB="0" distL="0" distR="0">
            <wp:extent cx="5731510" cy="1808948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08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531B" w:rsidRDefault="00F1748D" w:rsidP="003F61F6">
      <w:r>
        <w:rPr>
          <w:noProof/>
        </w:rPr>
        <w:drawing>
          <wp:anchor distT="0" distB="0" distL="114300" distR="114300" simplePos="0" relativeHeight="251658240" behindDoc="0" locked="0" layoutInCell="1" allowOverlap="1" wp14:anchorId="2E7FED6E">
            <wp:simplePos x="0" y="0"/>
            <wp:positionH relativeFrom="column">
              <wp:posOffset>153299</wp:posOffset>
            </wp:positionH>
            <wp:positionV relativeFrom="paragraph">
              <wp:posOffset>445518</wp:posOffset>
            </wp:positionV>
            <wp:extent cx="4857115" cy="239077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115" cy="2390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F61F6">
        <w:t xml:space="preserve">A. </w:t>
      </w:r>
      <w:r w:rsidR="00EB531B">
        <w:t xml:space="preserve">HLMVECs stained for F-actin following treatment with the CFTR inhibitor GlyH-101 in the concentration range 5, 10, 20 </w:t>
      </w:r>
      <w:r w:rsidR="00EB531B" w:rsidRPr="003F61F6">
        <w:rPr>
          <w:rFonts w:cstheme="minorHAnsi"/>
        </w:rPr>
        <w:t>µ</w:t>
      </w:r>
      <w:r w:rsidR="00EB531B">
        <w:t>M for 16h.</w:t>
      </w:r>
    </w:p>
    <w:p w:rsidR="003F61F6" w:rsidRDefault="003F61F6" w:rsidP="00EB531B">
      <w:r>
        <w:t xml:space="preserve">B. </w:t>
      </w:r>
      <w:r w:rsidRPr="003F61F6">
        <w:t xml:space="preserve">HLMVECS stained for F-actin and Hoechst blue were quantified after 16 h treatment with CFTR inhibitor GlyH-101 (5, 10 and 20 µM), (* p value ˂ 0.05, n=3). Data expressed </w:t>
      </w:r>
      <w:r>
        <w:t>as</w:t>
      </w:r>
      <w:r w:rsidRPr="003F61F6">
        <w:t xml:space="preserve"> mean ± SEM. Data were analysed with one</w:t>
      </w:r>
      <w:r>
        <w:t>-</w:t>
      </w:r>
      <w:r w:rsidRPr="003F61F6">
        <w:t>way ANOVA and Fisher test.</w:t>
      </w:r>
    </w:p>
    <w:p w:rsidR="00F1748D" w:rsidRPr="00F1748D" w:rsidRDefault="00F1748D" w:rsidP="003F61F6">
      <w:pPr>
        <w:rPr>
          <w:b/>
        </w:rPr>
      </w:pPr>
      <w:r w:rsidRPr="00F1748D">
        <w:rPr>
          <w:b/>
        </w:rPr>
        <w:t xml:space="preserve"> F-actin response to increasing concentrations of GlyH-101</w:t>
      </w:r>
      <w:r>
        <w:rPr>
          <w:b/>
        </w:rPr>
        <w:t xml:space="preserve"> over 16h</w:t>
      </w:r>
      <w:bookmarkStart w:id="0" w:name="_GoBack"/>
      <w:bookmarkEnd w:id="0"/>
      <w:r>
        <w:rPr>
          <w:b/>
        </w:rPr>
        <w:t>:</w:t>
      </w:r>
    </w:p>
    <w:p w:rsidR="00F1748D" w:rsidRDefault="00F1748D" w:rsidP="003F61F6">
      <w:r w:rsidRPr="00F1748D">
        <w:t>Cells stained with rhodamine phalloidin appeared to show a concentration-dependent increase in the intensity of F-actin stress fibre formation with GlyH-101</w:t>
      </w:r>
      <w:r>
        <w:t xml:space="preserve"> (Figure S2A)</w:t>
      </w:r>
      <w:r w:rsidRPr="00F1748D">
        <w:t>. However, analysis of the data from 3 independent experiments showed that only the highest concentration of GlyH-101, 20 µM, increased the amount of F-actin in the cells (Figure S2B).</w:t>
      </w:r>
    </w:p>
    <w:p w:rsidR="003F61F6" w:rsidRDefault="003F61F6" w:rsidP="003F61F6">
      <w:r>
        <w:t>The raw integrated density (</w:t>
      </w:r>
      <w:proofErr w:type="spellStart"/>
      <w:r>
        <w:t>RawIntDen</w:t>
      </w:r>
      <w:proofErr w:type="spellEnd"/>
      <w:r>
        <w:t>) of F-actin staining (Rhodamine Phalloidin) was measured, then normalised to the raw integrated density of nuclei (Hoechst stain).</w:t>
      </w:r>
    </w:p>
    <w:p w:rsidR="003F61F6" w:rsidRDefault="003F61F6" w:rsidP="003F61F6">
      <w:r>
        <w:t xml:space="preserve">For control HLMVECs treated with DMSO 0.1% value, the </w:t>
      </w:r>
      <w:proofErr w:type="spellStart"/>
      <w:r>
        <w:t>RawIntDen</w:t>
      </w:r>
      <w:proofErr w:type="spellEnd"/>
      <w:r>
        <w:t xml:space="preserve"> F-actin/nuclei was 0.89 ± 0.07. CFTR inhibitor GlyH-101 at 5 and 10 µM concentration did not significantly change </w:t>
      </w:r>
      <w:proofErr w:type="spellStart"/>
      <w:r>
        <w:t>RawIntDen</w:t>
      </w:r>
      <w:proofErr w:type="spellEnd"/>
      <w:r>
        <w:t xml:space="preserve"> F-actin/nuclei (0.97 ± 0.04 and 1.19 ± 0.14) respectively. However, GlyH-101 at 20 µM significantly increase </w:t>
      </w:r>
      <w:proofErr w:type="spellStart"/>
      <w:r>
        <w:t>RawIntDen</w:t>
      </w:r>
      <w:proofErr w:type="spellEnd"/>
      <w:r>
        <w:t xml:space="preserve"> F-actin/nuclei to 1.48 ± 0.29. Data represent 3 independent experiments.</w:t>
      </w:r>
    </w:p>
    <w:sectPr w:rsidR="003F61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183C0A"/>
    <w:multiLevelType w:val="hybridMultilevel"/>
    <w:tmpl w:val="E25ED96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D5A"/>
    <w:rsid w:val="000C4799"/>
    <w:rsid w:val="003F61F6"/>
    <w:rsid w:val="007212A5"/>
    <w:rsid w:val="00870D91"/>
    <w:rsid w:val="00D4450F"/>
    <w:rsid w:val="00DD2D5A"/>
    <w:rsid w:val="00EB531B"/>
    <w:rsid w:val="00F1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F4E71"/>
  <w15:chartTrackingRefBased/>
  <w15:docId w15:val="{3E254BEB-FFCA-48A4-8A43-F865E1F19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1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 Shute</dc:creator>
  <cp:keywords/>
  <dc:description/>
  <cp:lastModifiedBy>Janis Shute</cp:lastModifiedBy>
  <cp:revision>2</cp:revision>
  <cp:lastPrinted>2021-10-30T09:24:00Z</cp:lastPrinted>
  <dcterms:created xsi:type="dcterms:W3CDTF">2021-11-05T12:58:00Z</dcterms:created>
  <dcterms:modified xsi:type="dcterms:W3CDTF">2021-11-05T12:58:00Z</dcterms:modified>
</cp:coreProperties>
</file>